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BD7238" w14:textId="422D90B0" w:rsidR="00254BDC" w:rsidRDefault="004E7C69">
      <w:r>
        <w:rPr>
          <w:noProof/>
        </w:rPr>
        <w:drawing>
          <wp:inline distT="0" distB="0" distL="0" distR="0" wp14:anchorId="69147D43" wp14:editId="719B4AB9">
            <wp:extent cx="6657402" cy="4856672"/>
            <wp:effectExtent l="0" t="0" r="0" b="0"/>
            <wp:docPr id="1259243019" name="Picture 17" descr="A diagram of a variety of colored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9243019" name="Picture 17" descr="A diagram of a variety of colored squares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67293" cy="48638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4C5234" w14:textId="3E2A37D4" w:rsidR="004E7C69" w:rsidRPr="00FA1B3B" w:rsidRDefault="002E3514" w:rsidP="004E7C69">
      <w:pPr>
        <w:pStyle w:val="Caption"/>
        <w:jc w:val="both"/>
        <w:rPr>
          <w:rStyle w:val="IntenseEmphasis"/>
          <w:color w:val="000000" w:themeColor="text1"/>
        </w:rPr>
      </w:pPr>
      <w:r>
        <w:rPr>
          <w:color w:val="000000" w:themeColor="text1"/>
        </w:rPr>
        <w:t xml:space="preserve">S3 </w:t>
      </w:r>
      <w:r w:rsidR="004E7C69" w:rsidRPr="00FA1B3B">
        <w:rPr>
          <w:color w:val="000000" w:themeColor="text1"/>
        </w:rPr>
        <w:t>Fig</w:t>
      </w:r>
      <w:r>
        <w:rPr>
          <w:color w:val="000000" w:themeColor="text1"/>
        </w:rPr>
        <w:t>.</w:t>
      </w:r>
      <w:r w:rsidR="004E7C69" w:rsidRPr="00FA1B3B">
        <w:rPr>
          <w:color w:val="000000" w:themeColor="text1"/>
        </w:rPr>
        <w:t xml:space="preserve">  </w:t>
      </w:r>
      <w:r w:rsidR="004E7C69" w:rsidRPr="00FA1B3B">
        <w:rPr>
          <w:i w:val="0"/>
          <w:iCs w:val="0"/>
          <w:color w:val="000000" w:themeColor="text1"/>
        </w:rPr>
        <w:t xml:space="preserve">Percentage of blood-meals per major host group: amphibian, avian, human, non-human mammal, and reptile, that were collected using different methods, or combinations of methods. This analysis was done for </w:t>
      </w:r>
      <w:r w:rsidR="004E7C69" w:rsidRPr="00FA1B3B">
        <w:rPr>
          <w:color w:val="000000" w:themeColor="text1"/>
        </w:rPr>
        <w:t>‘Culex pipiens</w:t>
      </w:r>
      <w:r w:rsidR="004E7C69" w:rsidRPr="00FA1B3B">
        <w:rPr>
          <w:i w:val="0"/>
          <w:iCs w:val="0"/>
          <w:color w:val="000000" w:themeColor="text1"/>
        </w:rPr>
        <w:t xml:space="preserve"> pooled’, </w:t>
      </w:r>
      <w:r w:rsidR="004E7C69" w:rsidRPr="00FA1B3B">
        <w:rPr>
          <w:color w:val="000000" w:themeColor="text1"/>
        </w:rPr>
        <w:t>Culex quinquefasciatus, Culex tritaeniorhynchus. ‘Culex pipiens</w:t>
      </w:r>
      <w:r w:rsidR="004E7C69" w:rsidRPr="00FA1B3B">
        <w:rPr>
          <w:i w:val="0"/>
          <w:iCs w:val="0"/>
          <w:color w:val="000000" w:themeColor="text1"/>
        </w:rPr>
        <w:t xml:space="preserve"> pooled’ describes a pool of species that contains: </w:t>
      </w:r>
      <w:r w:rsidR="004E7C69" w:rsidRPr="00FA1B3B">
        <w:rPr>
          <w:color w:val="000000" w:themeColor="text1"/>
        </w:rPr>
        <w:t xml:space="preserve">Culex pipiens </w:t>
      </w:r>
      <w:r w:rsidR="004E7C69" w:rsidRPr="00FA1B3B">
        <w:rPr>
          <w:i w:val="0"/>
          <w:iCs w:val="0"/>
          <w:color w:val="000000" w:themeColor="text1"/>
        </w:rPr>
        <w:t>not specified (ns)</w:t>
      </w:r>
      <w:r w:rsidR="004E7C69" w:rsidRPr="00FA1B3B">
        <w:rPr>
          <w:color w:val="000000" w:themeColor="text1"/>
        </w:rPr>
        <w:t xml:space="preserve">, Culex pipiens molestus, Culex pipiens pallens, Culex pipiens pipiens, Culex pipiens/molestus hybrid. </w:t>
      </w:r>
      <w:r w:rsidR="004E7C69" w:rsidRPr="00FA1B3B">
        <w:rPr>
          <w:i w:val="0"/>
          <w:iCs w:val="0"/>
          <w:color w:val="000000" w:themeColor="text1"/>
        </w:rPr>
        <w:t>The title of each graph shows the mosquito species (Number of blood-meals (number of studies))</w:t>
      </w:r>
      <w:r w:rsidR="00CE116D">
        <w:rPr>
          <w:i w:val="0"/>
          <w:iCs w:val="0"/>
          <w:color w:val="000000" w:themeColor="text1"/>
        </w:rPr>
        <w:t xml:space="preserve">. In each bar the </w:t>
      </w:r>
      <w:r w:rsidR="008A67DB">
        <w:rPr>
          <w:i w:val="0"/>
          <w:iCs w:val="0"/>
          <w:color w:val="000000" w:themeColor="text1"/>
        </w:rPr>
        <w:t xml:space="preserve">exact </w:t>
      </w:r>
      <w:r w:rsidR="00CE116D">
        <w:rPr>
          <w:i w:val="0"/>
          <w:iCs w:val="0"/>
          <w:color w:val="000000" w:themeColor="text1"/>
        </w:rPr>
        <w:t xml:space="preserve">number of blood-meals collected </w:t>
      </w:r>
      <w:r w:rsidR="008A67DB">
        <w:rPr>
          <w:i w:val="0"/>
          <w:iCs w:val="0"/>
          <w:color w:val="000000" w:themeColor="text1"/>
        </w:rPr>
        <w:t xml:space="preserve">using the </w:t>
      </w:r>
      <w:r w:rsidR="00D72AC9">
        <w:rPr>
          <w:i w:val="0"/>
          <w:iCs w:val="0"/>
          <w:color w:val="000000" w:themeColor="text1"/>
        </w:rPr>
        <w:t>different methods</w:t>
      </w:r>
      <w:r w:rsidR="008A67DB">
        <w:rPr>
          <w:i w:val="0"/>
          <w:iCs w:val="0"/>
          <w:color w:val="000000" w:themeColor="text1"/>
        </w:rPr>
        <w:t xml:space="preserve"> is shown. </w:t>
      </w:r>
    </w:p>
    <w:p w14:paraId="5D093BE9" w14:textId="77777777" w:rsidR="004E7C69" w:rsidRDefault="004E7C69"/>
    <w:sectPr w:rsidR="004E7C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C69"/>
    <w:rsid w:val="000125AD"/>
    <w:rsid w:val="0016230E"/>
    <w:rsid w:val="00250782"/>
    <w:rsid w:val="00254BDC"/>
    <w:rsid w:val="002821AE"/>
    <w:rsid w:val="002E08B2"/>
    <w:rsid w:val="002E3514"/>
    <w:rsid w:val="0039283E"/>
    <w:rsid w:val="003B60C8"/>
    <w:rsid w:val="003F5CA5"/>
    <w:rsid w:val="004143EB"/>
    <w:rsid w:val="00444AD6"/>
    <w:rsid w:val="004E7C69"/>
    <w:rsid w:val="005424CC"/>
    <w:rsid w:val="00550113"/>
    <w:rsid w:val="005E2679"/>
    <w:rsid w:val="006B6B9A"/>
    <w:rsid w:val="00800982"/>
    <w:rsid w:val="00891B38"/>
    <w:rsid w:val="008A67DB"/>
    <w:rsid w:val="00976130"/>
    <w:rsid w:val="009A0B59"/>
    <w:rsid w:val="009A72DC"/>
    <w:rsid w:val="00B50249"/>
    <w:rsid w:val="00BF0FFE"/>
    <w:rsid w:val="00CE116D"/>
    <w:rsid w:val="00CF4034"/>
    <w:rsid w:val="00D57F55"/>
    <w:rsid w:val="00D72AC9"/>
    <w:rsid w:val="00E63145"/>
    <w:rsid w:val="00F73FAA"/>
    <w:rsid w:val="00FA1B3B"/>
    <w:rsid w:val="00FC05F1"/>
    <w:rsid w:val="00FC1A13"/>
    <w:rsid w:val="00FE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14834"/>
  <w15:chartTrackingRefBased/>
  <w15:docId w15:val="{A77D395B-3A96-4355-AC2E-C4251FEF9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7C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7C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7C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7C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7C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7C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7C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7C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7C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7C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7C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7C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7C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7C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7C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7C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7C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7C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7C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7C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7C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7C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7C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7C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7C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7C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7C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7C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7C6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E7C69"/>
    <w:pPr>
      <w:spacing w:after="200" w:line="240" w:lineRule="auto"/>
    </w:pPr>
    <w:rPr>
      <w:i/>
      <w:iCs/>
      <w:color w:val="0E2841" w:themeColor="text2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ep, Jet</dc:creator>
  <cp:keywords/>
  <dc:description/>
  <cp:lastModifiedBy>Lilla Horváth</cp:lastModifiedBy>
  <cp:revision>6</cp:revision>
  <dcterms:created xsi:type="dcterms:W3CDTF">2024-11-02T16:23:00Z</dcterms:created>
  <dcterms:modified xsi:type="dcterms:W3CDTF">2025-01-13T14:18:00Z</dcterms:modified>
</cp:coreProperties>
</file>